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81F97" w14:textId="015036BA" w:rsidR="00EC44BD" w:rsidRPr="002A7A38" w:rsidRDefault="00EC44BD" w:rsidP="00EC44BD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 xml:space="preserve">Plasmid </w:t>
      </w:r>
      <w:r w:rsidRPr="00EC44BD">
        <w:rPr>
          <w:rFonts w:ascii="Times New Roman" w:hAnsi="Times New Roman"/>
          <w:b/>
          <w:sz w:val="24"/>
          <w:szCs w:val="24"/>
        </w:rPr>
        <w:t>p2TK2</w:t>
      </w:r>
      <w:r w:rsidRPr="00EC44BD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EC44BD">
        <w:rPr>
          <w:rFonts w:ascii="Times New Roman" w:hAnsi="Times New Roman"/>
          <w:b/>
          <w:sz w:val="24"/>
          <w:szCs w:val="24"/>
        </w:rPr>
        <w:t xml:space="preserve">-Nigg </w:t>
      </w:r>
      <w:proofErr w:type="spellStart"/>
      <w:proofErr w:type="gramStart"/>
      <w:r w:rsidRPr="00EC44BD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EC44BD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EC44BD">
        <w:rPr>
          <w:rFonts w:ascii="Times New Roman" w:hAnsi="Times New Roman"/>
          <w:b/>
          <w:sz w:val="24"/>
          <w:szCs w:val="24"/>
        </w:rPr>
        <w:t>Gro</w:t>
      </w:r>
      <w:r w:rsidRPr="00EC44BD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EC44BD">
        <w:rPr>
          <w:rFonts w:ascii="Times New Roman" w:hAnsi="Times New Roman"/>
          <w:b/>
          <w:sz w:val="24"/>
          <w:szCs w:val="24"/>
        </w:rPr>
        <w:t>) GFP(</w:t>
      </w:r>
      <w:proofErr w:type="spellStart"/>
      <w:r w:rsidRPr="00EC44BD">
        <w:rPr>
          <w:rFonts w:ascii="Times New Roman" w:hAnsi="Times New Roman"/>
          <w:b/>
          <w:sz w:val="24"/>
          <w:szCs w:val="24"/>
        </w:rPr>
        <w:t>OmcA</w:t>
      </w:r>
      <w:r w:rsidRPr="00EC44BD">
        <w:rPr>
          <w:rFonts w:ascii="Times New Roman" w:hAnsi="Times New Roman"/>
          <w:b/>
          <w:sz w:val="24"/>
          <w:szCs w:val="24"/>
          <w:vertAlign w:val="subscript"/>
        </w:rPr>
        <w:t>Cm</w:t>
      </w:r>
      <w:proofErr w:type="spellEnd"/>
      <w:r w:rsidRPr="00EC44BD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Features</w:t>
      </w:r>
    </w:p>
    <w:p w14:paraId="4600C44A" w14:textId="77777777" w:rsidR="00EC44BD" w:rsidRDefault="00EC44BD" w:rsidP="00EC44BD"/>
    <w:p w14:paraId="26771C08" w14:textId="07FAF703" w:rsidR="00EC44BD" w:rsidRDefault="00BE5CA3" w:rsidP="00EC44BD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i</w:t>
      </w:r>
      <w:r w:rsidR="00EC44BD" w:rsidRPr="00C84D3A">
        <w:rPr>
          <w:rFonts w:ascii="Times New Roman" w:hAnsi="Times New Roman"/>
          <w:i/>
          <w:sz w:val="24"/>
        </w:rPr>
        <w:t>ncDEFG</w:t>
      </w:r>
      <w:proofErr w:type="spellEnd"/>
      <w:r w:rsidR="00EC44BD">
        <w:rPr>
          <w:rFonts w:ascii="Times New Roman" w:hAnsi="Times New Roman"/>
          <w:sz w:val="24"/>
        </w:rPr>
        <w:t xml:space="preserve"> promoter: bases</w:t>
      </w:r>
      <w:r w:rsidR="009765AB">
        <w:rPr>
          <w:rFonts w:ascii="Times New Roman" w:hAnsi="Times New Roman"/>
          <w:sz w:val="24"/>
        </w:rPr>
        <w:t xml:space="preserve"> 1-228</w:t>
      </w:r>
      <w:r w:rsidR="00EC44BD">
        <w:rPr>
          <w:rFonts w:ascii="Times New Roman" w:hAnsi="Times New Roman"/>
          <w:sz w:val="24"/>
        </w:rPr>
        <w:t xml:space="preserve"> </w:t>
      </w:r>
    </w:p>
    <w:p w14:paraId="427B2DE1" w14:textId="62F9652F" w:rsidR="00EC44BD" w:rsidRDefault="00EC44BD" w:rsidP="00EC44BD">
      <w:pPr>
        <w:rPr>
          <w:rFonts w:ascii="Times New Roman" w:hAnsi="Times New Roman"/>
          <w:sz w:val="24"/>
        </w:rPr>
      </w:pPr>
      <w:proofErr w:type="spellStart"/>
      <w:r w:rsidRPr="00C84D3A">
        <w:rPr>
          <w:rFonts w:ascii="Times New Roman" w:hAnsi="Times New Roman"/>
          <w:i/>
          <w:sz w:val="24"/>
        </w:rPr>
        <w:t>aadA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020BEF">
        <w:rPr>
          <w:rFonts w:ascii="Times New Roman" w:hAnsi="Times New Roman"/>
          <w:sz w:val="24"/>
        </w:rPr>
        <w:t>ORF</w:t>
      </w:r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spectinomycin</w:t>
      </w:r>
      <w:proofErr w:type="spellEnd"/>
      <w:r>
        <w:rPr>
          <w:rFonts w:ascii="Times New Roman" w:hAnsi="Times New Roman"/>
          <w:sz w:val="24"/>
        </w:rPr>
        <w:t xml:space="preserve"> resistance): bases </w:t>
      </w:r>
      <w:r w:rsidR="009765AB">
        <w:rPr>
          <w:rFonts w:ascii="Times New Roman" w:hAnsi="Times New Roman"/>
          <w:sz w:val="24"/>
        </w:rPr>
        <w:t>229-1239</w:t>
      </w:r>
    </w:p>
    <w:p w14:paraId="0A9BFBD0" w14:textId="67E4BBC5" w:rsidR="00EC44BD" w:rsidRDefault="00EC44BD" w:rsidP="00EC44B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erminator: bases </w:t>
      </w:r>
      <w:r w:rsidR="009765AB">
        <w:rPr>
          <w:rFonts w:ascii="Times New Roman" w:hAnsi="Times New Roman"/>
          <w:sz w:val="24"/>
        </w:rPr>
        <w:t>1240-1361</w:t>
      </w:r>
    </w:p>
    <w:p w14:paraId="1D1823B2" w14:textId="7DCD6324" w:rsidR="00EC44BD" w:rsidRDefault="00EC44BD" w:rsidP="00EC44BD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i/>
          <w:sz w:val="24"/>
        </w:rPr>
        <w:t>E.coli</w:t>
      </w:r>
      <w:proofErr w:type="gramEnd"/>
      <w:r>
        <w:rPr>
          <w:rFonts w:ascii="Times New Roman" w:hAnsi="Times New Roman"/>
          <w:sz w:val="24"/>
        </w:rPr>
        <w:t xml:space="preserve"> origin of replication: bases </w:t>
      </w:r>
      <w:r w:rsidR="009765AB">
        <w:rPr>
          <w:rFonts w:ascii="Times New Roman" w:hAnsi="Times New Roman"/>
          <w:sz w:val="24"/>
        </w:rPr>
        <w:t>1451-2234</w:t>
      </w:r>
    </w:p>
    <w:p w14:paraId="421E21EE" w14:textId="4F7BC2A9" w:rsidR="00EC44BD" w:rsidRDefault="00BE5CA3" w:rsidP="00EC44BD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EC44BD">
        <w:rPr>
          <w:rFonts w:ascii="Times New Roman" w:hAnsi="Times New Roman"/>
          <w:i/>
          <w:sz w:val="24"/>
        </w:rPr>
        <w:t>roESL</w:t>
      </w:r>
      <w:proofErr w:type="spellEnd"/>
      <w:r w:rsidR="00EC44BD">
        <w:rPr>
          <w:rFonts w:ascii="Times New Roman" w:hAnsi="Times New Roman"/>
          <w:i/>
          <w:sz w:val="24"/>
        </w:rPr>
        <w:t xml:space="preserve"> </w:t>
      </w:r>
      <w:r w:rsidR="00EC44BD">
        <w:rPr>
          <w:rFonts w:ascii="Times New Roman" w:hAnsi="Times New Roman"/>
          <w:sz w:val="24"/>
        </w:rPr>
        <w:t xml:space="preserve">Promoter: bases </w:t>
      </w:r>
      <w:r w:rsidR="009765AB">
        <w:rPr>
          <w:rFonts w:ascii="Times New Roman" w:hAnsi="Times New Roman"/>
          <w:sz w:val="24"/>
        </w:rPr>
        <w:t>2256-2426</w:t>
      </w:r>
    </w:p>
    <w:p w14:paraId="19087F21" w14:textId="7640D846" w:rsidR="00EC44BD" w:rsidRDefault="00EC44BD" w:rsidP="00EC44BD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mCherry</w:t>
      </w:r>
      <w:proofErr w:type="spellEnd"/>
      <w:r>
        <w:rPr>
          <w:rFonts w:ascii="Times New Roman" w:hAnsi="Times New Roman"/>
          <w:sz w:val="24"/>
        </w:rPr>
        <w:t xml:space="preserve"> ORF: bases </w:t>
      </w:r>
      <w:r w:rsidR="009765AB">
        <w:rPr>
          <w:rFonts w:ascii="Times New Roman" w:hAnsi="Times New Roman"/>
          <w:sz w:val="24"/>
        </w:rPr>
        <w:t>2427-3137</w:t>
      </w:r>
    </w:p>
    <w:p w14:paraId="7601DC64" w14:textId="17347FE3" w:rsidR="00EC44BD" w:rsidRDefault="00BE5CA3" w:rsidP="00EC44BD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g</w:t>
      </w:r>
      <w:r w:rsidR="00EC44BD" w:rsidRPr="00C84D3A">
        <w:rPr>
          <w:rFonts w:ascii="Times New Roman" w:hAnsi="Times New Roman"/>
          <w:i/>
          <w:sz w:val="24"/>
        </w:rPr>
        <w:t>roESL</w:t>
      </w:r>
      <w:proofErr w:type="spellEnd"/>
      <w:r w:rsidR="00EC44BD" w:rsidRPr="00C84D3A">
        <w:rPr>
          <w:rFonts w:ascii="Times New Roman" w:hAnsi="Times New Roman"/>
          <w:sz w:val="24"/>
        </w:rPr>
        <w:t xml:space="preserve"> </w:t>
      </w:r>
      <w:r w:rsidR="00EC44BD">
        <w:rPr>
          <w:rFonts w:ascii="Times New Roman" w:hAnsi="Times New Roman"/>
          <w:sz w:val="24"/>
        </w:rPr>
        <w:t xml:space="preserve">Terminator: bases </w:t>
      </w:r>
      <w:r w:rsidR="009765AB">
        <w:rPr>
          <w:rFonts w:ascii="Times New Roman" w:hAnsi="Times New Roman"/>
          <w:sz w:val="24"/>
        </w:rPr>
        <w:t>3138-3265</w:t>
      </w:r>
    </w:p>
    <w:p w14:paraId="1D5388E2" w14:textId="126998D3" w:rsidR="00BE5CA3" w:rsidRDefault="009765AB" w:rsidP="00EC44B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 xml:space="preserve">C. </w:t>
      </w:r>
      <w:proofErr w:type="spellStart"/>
      <w:r>
        <w:rPr>
          <w:rFonts w:ascii="Times New Roman" w:hAnsi="Times New Roman"/>
          <w:i/>
          <w:sz w:val="24"/>
        </w:rPr>
        <w:t>muridarum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 w:rsidR="00A45A3A" w:rsidRPr="00A45A3A">
        <w:rPr>
          <w:rFonts w:ascii="Times New Roman" w:hAnsi="Times New Roman"/>
          <w:i/>
          <w:sz w:val="24"/>
        </w:rPr>
        <w:t>o</w:t>
      </w:r>
      <w:r w:rsidR="00BE5CA3" w:rsidRPr="00A45A3A">
        <w:rPr>
          <w:rFonts w:ascii="Times New Roman" w:hAnsi="Times New Roman"/>
          <w:i/>
          <w:sz w:val="24"/>
        </w:rPr>
        <w:t>mcA</w:t>
      </w:r>
      <w:proofErr w:type="spellEnd"/>
      <w:r w:rsidR="00BE5CA3">
        <w:rPr>
          <w:rFonts w:ascii="Times New Roman" w:hAnsi="Times New Roman"/>
          <w:sz w:val="24"/>
        </w:rPr>
        <w:t xml:space="preserve"> Promoter: bases </w:t>
      </w:r>
      <w:r>
        <w:rPr>
          <w:rFonts w:ascii="Times New Roman" w:hAnsi="Times New Roman"/>
          <w:sz w:val="24"/>
        </w:rPr>
        <w:t>3293-3619</w:t>
      </w:r>
    </w:p>
    <w:p w14:paraId="1925EB5A" w14:textId="7A7BEF66" w:rsidR="00BE5CA3" w:rsidRDefault="00A45A3A" w:rsidP="00EC44BD">
      <w:pPr>
        <w:rPr>
          <w:rFonts w:ascii="Times New Roman" w:hAnsi="Times New Roman"/>
          <w:sz w:val="24"/>
        </w:rPr>
      </w:pPr>
      <w:proofErr w:type="spellStart"/>
      <w:r w:rsidRPr="00A45A3A">
        <w:rPr>
          <w:rFonts w:ascii="Times New Roman" w:hAnsi="Times New Roman"/>
          <w:i/>
          <w:sz w:val="24"/>
        </w:rPr>
        <w:t>gfp</w:t>
      </w:r>
      <w:proofErr w:type="spellEnd"/>
      <w:r w:rsidR="00BE5CA3">
        <w:rPr>
          <w:rFonts w:ascii="Times New Roman" w:hAnsi="Times New Roman"/>
          <w:sz w:val="24"/>
        </w:rPr>
        <w:t xml:space="preserve"> ORF: bases </w:t>
      </w:r>
      <w:r w:rsidR="009765AB">
        <w:rPr>
          <w:rFonts w:ascii="Times New Roman" w:hAnsi="Times New Roman"/>
          <w:sz w:val="24"/>
        </w:rPr>
        <w:t>3620-4351</w:t>
      </w:r>
    </w:p>
    <w:p w14:paraId="6E4EF059" w14:textId="6C18338F" w:rsidR="00BE5CA3" w:rsidRPr="00A45A3A" w:rsidRDefault="00A45A3A" w:rsidP="00EC44BD">
      <w:pPr>
        <w:rPr>
          <w:rFonts w:ascii="Times New Roman" w:hAnsi="Times New Roman"/>
          <w:sz w:val="24"/>
        </w:rPr>
      </w:pPr>
      <w:proofErr w:type="spellStart"/>
      <w:r w:rsidRPr="00A45A3A">
        <w:rPr>
          <w:rFonts w:ascii="Times New Roman" w:hAnsi="Times New Roman"/>
          <w:i/>
          <w:sz w:val="24"/>
        </w:rPr>
        <w:t>i</w:t>
      </w:r>
      <w:r w:rsidR="00BE5CA3" w:rsidRPr="00A45A3A">
        <w:rPr>
          <w:rFonts w:ascii="Times New Roman" w:hAnsi="Times New Roman"/>
          <w:i/>
          <w:sz w:val="24"/>
        </w:rPr>
        <w:t>ncD</w:t>
      </w:r>
      <w:r w:rsidR="00630C5C">
        <w:rPr>
          <w:rFonts w:ascii="Times New Roman" w:hAnsi="Times New Roman"/>
          <w:i/>
          <w:sz w:val="24"/>
        </w:rPr>
        <w:t>EFG</w:t>
      </w:r>
      <w:proofErr w:type="spellEnd"/>
      <w:r>
        <w:rPr>
          <w:rFonts w:ascii="Times New Roman" w:hAnsi="Times New Roman"/>
          <w:sz w:val="24"/>
        </w:rPr>
        <w:t xml:space="preserve"> Terminator: </w:t>
      </w:r>
      <w:r w:rsidR="00630C5C">
        <w:rPr>
          <w:rFonts w:ascii="Times New Roman" w:hAnsi="Times New Roman"/>
          <w:sz w:val="24"/>
        </w:rPr>
        <w:t xml:space="preserve">bases </w:t>
      </w:r>
      <w:r w:rsidR="009765AB">
        <w:rPr>
          <w:rFonts w:ascii="Times New Roman" w:hAnsi="Times New Roman"/>
          <w:sz w:val="24"/>
        </w:rPr>
        <w:t>4352-4518</w:t>
      </w:r>
    </w:p>
    <w:p w14:paraId="4070EC80" w14:textId="024F7AD8" w:rsidR="00EC44BD" w:rsidRDefault="00EC44BD" w:rsidP="00EC44B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Unique Restriction Sites: </w:t>
      </w:r>
      <w:proofErr w:type="spellStart"/>
      <w:r w:rsidRPr="009765AB">
        <w:rPr>
          <w:rFonts w:ascii="Times New Roman" w:hAnsi="Times New Roman"/>
          <w:sz w:val="24"/>
        </w:rPr>
        <w:t>KpnI</w:t>
      </w:r>
      <w:proofErr w:type="spellEnd"/>
      <w:r w:rsidRPr="009765A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 w:rsidR="009765AB">
        <w:rPr>
          <w:rFonts w:ascii="Times New Roman" w:hAnsi="Times New Roman"/>
          <w:sz w:val="24"/>
        </w:rPr>
        <w:t>3287</w:t>
      </w:r>
      <w:r>
        <w:rPr>
          <w:rFonts w:ascii="Times New Roman" w:hAnsi="Times New Roman"/>
          <w:sz w:val="24"/>
        </w:rPr>
        <w:t xml:space="preserve">), </w:t>
      </w:r>
      <w:proofErr w:type="spellStart"/>
      <w:r w:rsidRPr="009765AB">
        <w:rPr>
          <w:rFonts w:ascii="Times New Roman" w:hAnsi="Times New Roman"/>
          <w:sz w:val="24"/>
        </w:rPr>
        <w:t>NotI</w:t>
      </w:r>
      <w:proofErr w:type="spellEnd"/>
      <w:r w:rsidRPr="009765A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 w:rsidR="009765AB">
        <w:rPr>
          <w:rFonts w:ascii="Times New Roman" w:hAnsi="Times New Roman"/>
          <w:sz w:val="24"/>
        </w:rPr>
        <w:t>4519</w:t>
      </w:r>
      <w:r>
        <w:rPr>
          <w:rFonts w:ascii="Times New Roman" w:hAnsi="Times New Roman"/>
          <w:sz w:val="24"/>
        </w:rPr>
        <w:t>)</w:t>
      </w:r>
      <w:r w:rsidR="00FE5E3A">
        <w:rPr>
          <w:rFonts w:ascii="Times New Roman" w:hAnsi="Times New Roman"/>
          <w:sz w:val="24"/>
        </w:rPr>
        <w:t>, and</w:t>
      </w:r>
      <w:r w:rsidR="00FE5E3A" w:rsidRPr="009765AB">
        <w:rPr>
          <w:rFonts w:ascii="Times New Roman" w:hAnsi="Times New Roman"/>
          <w:sz w:val="24"/>
        </w:rPr>
        <w:t xml:space="preserve"> </w:t>
      </w:r>
      <w:proofErr w:type="spellStart"/>
      <w:r w:rsidRPr="009765AB">
        <w:rPr>
          <w:rFonts w:ascii="Times New Roman" w:hAnsi="Times New Roman"/>
          <w:sz w:val="24"/>
        </w:rPr>
        <w:t>S</w:t>
      </w:r>
      <w:r w:rsidR="00FE5E3A" w:rsidRPr="009765AB">
        <w:rPr>
          <w:rFonts w:ascii="Times New Roman" w:hAnsi="Times New Roman"/>
          <w:sz w:val="24"/>
        </w:rPr>
        <w:t>grDI</w:t>
      </w:r>
      <w:proofErr w:type="spellEnd"/>
      <w:r w:rsidR="00FE5E3A"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 w:rsidR="009765AB">
        <w:rPr>
          <w:rFonts w:ascii="Times New Roman" w:hAnsi="Times New Roman"/>
          <w:sz w:val="24"/>
        </w:rPr>
        <w:t>4526</w:t>
      </w:r>
      <w:r>
        <w:rPr>
          <w:rFonts w:ascii="Times New Roman" w:hAnsi="Times New Roman"/>
          <w:sz w:val="24"/>
        </w:rPr>
        <w:t>)</w:t>
      </w:r>
      <w:r w:rsidR="00FE5E3A">
        <w:rPr>
          <w:rFonts w:ascii="Times New Roman" w:hAnsi="Times New Roman"/>
          <w:sz w:val="24"/>
        </w:rPr>
        <w:t xml:space="preserve"> </w:t>
      </w:r>
    </w:p>
    <w:p w14:paraId="472DD439" w14:textId="2BBD10C6" w:rsidR="00EC44BD" w:rsidRDefault="00A45A3A" w:rsidP="00EC44BD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Nigg</w:t>
      </w:r>
      <w:proofErr w:type="spellEnd"/>
      <w:r w:rsidR="00EC44BD">
        <w:rPr>
          <w:rFonts w:ascii="Times New Roman" w:hAnsi="Times New Roman"/>
          <w:sz w:val="24"/>
        </w:rPr>
        <w:t xml:space="preserve">: bases </w:t>
      </w:r>
      <w:r w:rsidR="009765AB">
        <w:rPr>
          <w:rFonts w:ascii="Times New Roman" w:hAnsi="Times New Roman"/>
          <w:sz w:val="24"/>
        </w:rPr>
        <w:t>4534-11662</w:t>
      </w:r>
      <w:bookmarkStart w:id="0" w:name="_GoBack"/>
      <w:bookmarkEnd w:id="0"/>
    </w:p>
    <w:p w14:paraId="04F0A102" w14:textId="77777777" w:rsidR="00EC44BD" w:rsidRPr="002A7A38" w:rsidRDefault="00EC44BD" w:rsidP="00EC44BD">
      <w:pPr>
        <w:rPr>
          <w:b/>
        </w:rPr>
      </w:pPr>
    </w:p>
    <w:p w14:paraId="1E5D744A" w14:textId="78CAB153" w:rsidR="00EC44BD" w:rsidRDefault="00EC44BD" w:rsidP="00EC44BD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 xml:space="preserve">Plasmid </w:t>
      </w:r>
      <w:r w:rsidRPr="00EC44BD">
        <w:rPr>
          <w:rFonts w:ascii="Times New Roman" w:hAnsi="Times New Roman"/>
          <w:b/>
          <w:sz w:val="24"/>
          <w:szCs w:val="24"/>
        </w:rPr>
        <w:t>p2TK2</w:t>
      </w:r>
      <w:r w:rsidRPr="00EC44BD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EC44BD">
        <w:rPr>
          <w:rFonts w:ascii="Times New Roman" w:hAnsi="Times New Roman"/>
          <w:b/>
          <w:sz w:val="24"/>
          <w:szCs w:val="24"/>
        </w:rPr>
        <w:t xml:space="preserve">-Nigg </w:t>
      </w:r>
      <w:proofErr w:type="spellStart"/>
      <w:proofErr w:type="gramStart"/>
      <w:r w:rsidRPr="00EC44BD">
        <w:rPr>
          <w:rFonts w:ascii="Times New Roman" w:hAnsi="Times New Roman"/>
          <w:b/>
          <w:sz w:val="24"/>
          <w:szCs w:val="24"/>
        </w:rPr>
        <w:t>mCh</w:t>
      </w:r>
      <w:proofErr w:type="spellEnd"/>
      <w:r w:rsidRPr="00EC44BD">
        <w:rPr>
          <w:rFonts w:ascii="Times New Roman" w:hAnsi="Times New Roman"/>
          <w:b/>
          <w:sz w:val="24"/>
          <w:szCs w:val="24"/>
        </w:rPr>
        <w:t>(</w:t>
      </w:r>
      <w:proofErr w:type="gramEnd"/>
      <w:r w:rsidRPr="00EC44BD">
        <w:rPr>
          <w:rFonts w:ascii="Times New Roman" w:hAnsi="Times New Roman"/>
          <w:b/>
          <w:sz w:val="24"/>
          <w:szCs w:val="24"/>
        </w:rPr>
        <w:t>Gro</w:t>
      </w:r>
      <w:r w:rsidRPr="00EC44BD">
        <w:rPr>
          <w:rFonts w:ascii="Times New Roman" w:hAnsi="Times New Roman"/>
          <w:b/>
          <w:sz w:val="24"/>
          <w:szCs w:val="24"/>
          <w:vertAlign w:val="subscript"/>
        </w:rPr>
        <w:t>L2</w:t>
      </w:r>
      <w:r w:rsidRPr="00EC44BD">
        <w:rPr>
          <w:rFonts w:ascii="Times New Roman" w:hAnsi="Times New Roman"/>
          <w:b/>
          <w:sz w:val="24"/>
          <w:szCs w:val="24"/>
        </w:rPr>
        <w:t>) GFP(</w:t>
      </w:r>
      <w:proofErr w:type="spellStart"/>
      <w:r w:rsidRPr="00EC44BD">
        <w:rPr>
          <w:rFonts w:ascii="Times New Roman" w:hAnsi="Times New Roman"/>
          <w:b/>
          <w:sz w:val="24"/>
          <w:szCs w:val="24"/>
        </w:rPr>
        <w:t>OmcA</w:t>
      </w:r>
      <w:r w:rsidRPr="00EC44BD">
        <w:rPr>
          <w:rFonts w:ascii="Times New Roman" w:hAnsi="Times New Roman"/>
          <w:b/>
          <w:sz w:val="24"/>
          <w:szCs w:val="24"/>
          <w:vertAlign w:val="subscript"/>
        </w:rPr>
        <w:t>Cm</w:t>
      </w:r>
      <w:proofErr w:type="spellEnd"/>
      <w:r w:rsidRPr="00EC44BD">
        <w:rPr>
          <w:rFonts w:ascii="Times New Roman" w:hAnsi="Times New Roman"/>
          <w:b/>
          <w:sz w:val="24"/>
          <w:szCs w:val="24"/>
        </w:rPr>
        <w:t xml:space="preserve">) </w:t>
      </w:r>
      <w:r>
        <w:rPr>
          <w:rFonts w:ascii="Times New Roman" w:hAnsi="Times New Roman"/>
          <w:b/>
          <w:sz w:val="24"/>
          <w:szCs w:val="24"/>
        </w:rPr>
        <w:t>S</w:t>
      </w:r>
      <w:r w:rsidRPr="002A7A38">
        <w:rPr>
          <w:rFonts w:ascii="Times New Roman" w:hAnsi="Times New Roman"/>
          <w:b/>
          <w:sz w:val="24"/>
          <w:szCs w:val="24"/>
        </w:rPr>
        <w:t>equence</w:t>
      </w:r>
    </w:p>
    <w:p w14:paraId="1301A9E0" w14:textId="698F1B46" w:rsidR="00EC44BD" w:rsidRDefault="00EC44BD" w:rsidP="00EC44BD">
      <w:pPr>
        <w:rPr>
          <w:rFonts w:ascii="Times New Roman" w:hAnsi="Times New Roman"/>
          <w:b/>
          <w:sz w:val="24"/>
          <w:szCs w:val="24"/>
        </w:rPr>
      </w:pPr>
    </w:p>
    <w:p w14:paraId="32163A33" w14:textId="7AEEBFFE" w:rsidR="009765AB" w:rsidRPr="00183521" w:rsidRDefault="009765AB" w:rsidP="00EC44BD">
      <w:pPr>
        <w:rPr>
          <w:rFonts w:ascii="Times New Roman" w:hAnsi="Times New Roman"/>
          <w:sz w:val="24"/>
          <w:szCs w:val="24"/>
        </w:rPr>
      </w:pPr>
      <w:r w:rsidRPr="00183521">
        <w:rPr>
          <w:rFonts w:ascii="Times New Roman" w:hAnsi="Times New Roman"/>
          <w:sz w:val="24"/>
          <w:szCs w:val="24"/>
        </w:rPr>
        <w:t>AACGGAGCCTTCTAGCTATTTTGTAAATATTTTAACAATTTAGATTCTTCAAAGCTCAGCGAGGGCGTGAAGAATCTTGTTCAGGTGTATTTGAAAAAAGTTTGTTTTAAATAGTTTTTTTAGTTAAAATGGGTCCCTAAATAATTTAAATCCGGTAGTTTTTGCGTCCGAAACATTGTTTTATAAGTGAGAAATGAGATCTGGCTAAAATCTGTCGAAGTGAGGTTTATGCGCTCACGCAACTGGTCCAGAACCTTGACCGAACGCAGCGGTGGTAACGGCGCAGTGGCGGTTTTCATGGCTTGTTATGACTGTTTTTTTGGGGTACAGTCTATGCCTCGGGCATCCAAGCAGCAAGCGCGTTACGCCGTGGGTCGATGTTTGATGTTATGGAGCAGCA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</w:t>
      </w:r>
      <w:r w:rsidRPr="00183521">
        <w:rPr>
          <w:rFonts w:ascii="Times New Roman" w:hAnsi="Times New Roman"/>
          <w:sz w:val="24"/>
          <w:szCs w:val="24"/>
        </w:rPr>
        <w:lastRenderedPageBreak/>
        <w:t>ACTCGCCGCCCGACTGGGCTGGCGATGAGCGAAATGTAGTGCTTACGTTGTCCCGCATTTGGTACAGCGCAGTAACCGGCAAAATCGCGCCGAAGGATGTCGCTGCCGACTGGGCAATGGAGCGCCTGCCGGCCCAGTATCAGCCCGTCATACTTGAAGCTAGACAGGCTTATCTTGGACAAGAAGAAGATCGCTTGGCCTCGCGCGCAGATCAGTTGGAAGAATTTGTCCACTACGTGAAAGGCGAGATCACCAAGGTAGTCGGCAAATAAGCTAATTTTATTGCAATAACAGGTGCTTACTTTTAAAACTACTGATTTATTGATAAATATTGAACAATTTTTGGGAAGAATAAAGCGTCCTCTTGTGAAATTAGAGAACGCTTTATTACTTTAATTTAGTGAAACAATTTGTAACT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ACCGGTATTTTTAAAAATAGCAGTTGATCATGCCAACTGCTAAACCAGTTGCAAAAAAGCGAGGACTTTGCTATCGTTCTTCCTCTGAACGTTCTATCGTTCAAATCCCTACGTTGGTAGCGGAACAAAGCCGGACCACGGGGCCTCATAGAATATAAAAATACGAGGAGCTTAAA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TTCCTCTAATGGGAACAAATAGATTCTTCGAGCCTCGTTTCCCAAAAGGAACGAGGCTTTTTTTTAGATTCCTAATATTTCTCTATTCCTCTATCGTAAACATCTAGTGCTTACGACCATCCTTTTCTGGATAACCGTATTACACCGGTGGTACCTTTTTTACCCCTTTGATTCTTTTATTATATAGTTAATTTGTTTGTTATCTATAGTTTAGGAATATTCTCTTTCGTTTTTATTTTTGTTTGTTTCTATCAACAGAATTTCATCTGTTT</w:t>
      </w:r>
      <w:r w:rsidRPr="00183521">
        <w:rPr>
          <w:rFonts w:ascii="Times New Roman" w:hAnsi="Times New Roman"/>
          <w:sz w:val="24"/>
          <w:szCs w:val="24"/>
        </w:rPr>
        <w:lastRenderedPageBreak/>
        <w:t>GAAATATAGTGATTTGACGCACATTGCTTTATAACTATTAATTAGTAACTATCTGTTATTAGATGATTCTTTTTAAAAAAGAATTGATATAATTTTTATTTTATAATGTAATATTGTCTGTGAGGGCCAGTTTCTTTTATTGGTAAAAGAATTGCTTTTGTTAATAAAAGAAACTTCGAGAGCCCTTTTCTAGAAAGGAGTCTGGAAGTTATGAGTAAAGGAGAAGCACTTTTCACTGGAGTTGTCCCAATTCTTGTTGAATTAGATGGTGATGTTAATGGGCACAAATTTTCTGTCAGTGGAGAGGGTGAAGGTGATGCAACATACGGAAAACTTACCCTTAAATTTATTTGCACTACTGGAAAACTACCTGTTCCATGGCCAACACTTGTCACTACTCTTACG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GTCCGGACTCAGATCTTAAGGATGACATGTGATTCGCGTAGGAAAAAGAGGAGGGAGACCTCCTCTTTTTTTTTATTTTGTAGAGTTCCGTTACTATTGGCACCCTGTGTGCAGTTAGGATGAGTAGACTAGTTCTGCAGCCTTTTACAGGGTGTTATGTTTTGCATTGCAAAAAGCTCCTAAGACGCGGCCGCGTCGACGGATCCGTTTGTTCTGGGGAAGAGGTAATTCCTCTAGTACAAACACCCACAATATTGTGATATAATTAAAATTATATCCATTTAGTTGCCCTCAAAAGCAACTGTAGATTATATTAGGGCCATCTTCTTTGAGGCATTGTCTTCTCTAGAGGATTTATCGTACGCAAATACCATCTTTGCGGTTGTGTGTCCTGTGACCTTCATGATGTCGGAGTCCGAACACCCTAGGCGTTTGTACTCTGTCACAGCGGTTGCTCTAAGCACGTGAGGGGTTATCTTAAATGGGATAGATGCTTGCAGTCCTGCTTGAGAGAACGTGCGGGCAATTTGTCTTAACCCCACCATTTTTCCAGAACTAGTTACGAAGACCAAACCTCTTCGTGGCCCAATGTACTCTCTTAGAGCGTGCATGAACTTCTGAGGATAAGTTATAATAATCCTCTTTTCTGTCTGACGATTCTTAAGCTGGGAGAAAGAGATAGTTGCTTGTTGAAAGCAGATCTGATCGATCTCTAAGCTTAAGACTTCAGAAGAACGCTTACCTCCTTGCAGCATAGTTTGGGCGATCAACCAATCTCTGGGATTGATTTTTTTTAGTTCTTTCAAGAAAGAAGCTGTTTGCAATCTATTCATTGCATTTGTTTTTACAATTTCTCTGGTTTTGAAAAATGTTCGGCTGTTTTCTTGTTTAGAAGGTTGTGCGATAGAAACAATTCCCTGAGTCATTCTGTTTAAAAATCTAGTCAAAGAGATATAACTAGCTGCACGAACTTGTTTGGTGCCTTCTGTCCATGAAGCTTTTGACGATGGAATCTTTTTAATTGCATCCAATATCAAGTTATGATTCAAAAGAGAAAATTCTTGTAGATTCATGTCTAAAGACAATAGCCCAATCTTTTCTAAAGCTAAAAAAGAGCCTCGGTAAGATCTACAAGTATGCTGATTTAGTGATGCAGTCCAATGCATGATAACTTCGAATAAAGAGAAGCTTCTCATGCGTTTCCAGTAAGATTCTTGTCGGATTTTTAATACTTCCTGATAAGACTTTCCGATATATTCTAATGGCATTTCTTGCTGCAAAGATAAAATCCCTTTACCCACGAAATTCCTCGTGATATAACCTAAACGCAAATGTCCTGATTAGTGAAATAATCAGGTTATCATTAGGATAGCACGCGCTGCATTTTTTTAGAAAAGCATGAAAACTAATTCTGAAATAGAAAACCGCATGCAAGATATTGAGTATGCGTTACTAGGAAAAGCTTTGGTATTTGAAGACTGTACAGAGTACATTCTTAGGCAACTTGTTAATTACGAATTCAAGTGCTCTCG</w:t>
      </w:r>
      <w:r w:rsidRPr="00183521">
        <w:rPr>
          <w:rFonts w:ascii="Times New Roman" w:hAnsi="Times New Roman"/>
          <w:sz w:val="24"/>
          <w:szCs w:val="24"/>
        </w:rPr>
        <w:lastRenderedPageBreak/>
        <w:t>CCATAAAAACATATTCATTGTTTTTAAACACTTAAAAGACAACGCTCTGCCAATAACTGTAGATTCAGCTTGGGAAGAGCTGTTAAGAAGGCGTGTCAAAGATATAGATAAGTCTTATCTCGGTATAATGTTACATGATGCCATGTTTAACGATAAGCTCAGGCCTATTTCGCATACGGTTCTTTTAGATGACTTAAGTGTATGTAGCGCTGAAGAAAATTTAACTAATTTCATTTTTCGTTCGTTTAATGAATATAACGAAAATCCATTGAGACGATCACCATTTTTACTATTAGACCGCATAAAAGATCGTCTCGACAGAACTATCGCAAAAACTTTTTCTACTCGTAGCGTTAGAGGACGATCTGTTTATGATATCTTTTCTCAAGCAGAACTCGGAGTATTAGCTCGTATAAAAAAAAGAAGGGCGGCTTATTCTGAGAATAATGATTCATTTTATGACGGCTTGCCAACCGGATATCAAGATATTGATAGTAAAGGGGTTATTTTAGCGAACGGCAATTTTGTGATAATTGCAGCTCGGCCTTCTATAGGGAAAACCGCACTCGCTATTGATATAGCTATCAATATTGCTATCCATCAACGACGTAGAGTTGGTTTTTTATCTCTTGAAATGAGTGCAGGGCAAATAGTTGAAAGAATTATTTCTAACTTAACAGGGGTATCTGGAGAGAAATTACAAAGGGGCTCTCTATCTGAAGAAGAGATTTTTTGCATTGAAGAAGCAGGAAATACTATAAGAGATTCTCATCTTTATATTTGTAGTGACAACCAATATAAGCTCAATTTGATAGCGAATCAAATTCGTTTGTTAAAACGAGATGATCGTGTCGACGTTATTTTTATCGATTACTTACAACTTATTAACTCATCTGTTGGAGAAAATCGACAAAATGAAATAGCAGATATATCTAGAACTTTAAGGGGGTTAGCTGCAGAGCTAAACATTCCTATAGTTTGTTTGTCTCAATTATCCAGAAAAGTCGAGGATAGAGCAAACAAAGTTCCTATGCTGTCAGACCTAAGAGATAGCGGTCAAATAGAACAGGATGCAGATGTAATTTTGTTCATCAATAGAAAGGAAACTTCTCCTAATTGTGAAATAACAGTGGGTAAAAATAGACATGGATCGGTTTTCTCTACTGTATTACAGTTCGATCCAAAAACAAGTAAGTTCTCTGCTATTAAAAAAGTATGGTAAATTATAGCAACTGTCACTTCATTAGAAGTCCTATTCATCTTGAGAATCAGAAGTTTGGTAGAAGACCAGGTCAATTAATCAAGATATCTCCTAAGTTAGCTCAAAATGGCTTAGTAGAAGTCATAGGTCTTGACTTTCTTTCTTCTCATTACCACGCACTAGCTGCTATCCAGAGATTACTTACAGCTACAAATTATAAGGGGAATACAAAAGGAGTTGTATTATCAAGAGAATCAAACAGCTTCCAATTCGAAGGTTGGATTCCTCGAATTAGATTTACAAAAACAGAGTTCTTAGAAGCTTACGGCGTAAAACGATACAAAACATCTAGAAACAAATACGAATTTAGTGGGAAAGAATCTGAAACAGCTTTAGAGGCTCTGTATCATTTAGGACATCAACCTTTCTTGATAGTGGCAACCAGAACTCGATGGAATAATGGGACGCCTATTTTAGATCGTTATCAAACCCTTTCGCCTATTATTAGAATTTACGAAGGATGGGAAGGTCTAACTGATGAAGAAAATACAGAAATTGATGTAACACCATTCAATTCACCATCAACACGAAAGCATAAAGGATTCATTGTAGAACCTTGTCCCATCTTGGTAGATCAAATAGACTCTTATTTCGTAGTCAAGCCTGCGAACGTATACCAAGAAATAAAAATGCGTTTCCCAAACGCATCAAGATATGCTTACACCTTTATTGATTGGATAATTACTGCATCTGCCAAAAAGAAAAGAAAATTGACCAAAGAGAATTCTTGGCCAGAAAACTTGTCTCTGAATGTTAACGTTAAAAGCCTTGCGTATATTTTAAGGATGAATCGATATATCAGCACAAGAAACTGGAAAAAAATTGAAATGGCTATTGATAAATGTGTTGAAATAGCTATTCAACTAGGTTGGTTATCTAGTCGGAAACGAGTAGAGTTCTTAGAAGCATCTAAGCTGTCTAAAAAAGAGATCTTGTATTTAAACAAAGAACGCTTTGAAGAAATAACAAGAAAATCAAAAGAACAAATGAATCAATTCGAGCAAGAATTTAATTAAAAAATAGCAAAACTTGAAACTAAAAACCAAATTTATTTAAAGCTCAAAATAAAAAGAGTTTTTAAAATGGGAAATTCTGGTTTTTATTTGCATAACACTAGCAACTGTGTATTTGCCGACAATATTAAAGTTGGGCAAATGACAGAACCTCTTACAGATCAACAAATAA</w:t>
      </w:r>
      <w:r w:rsidRPr="00183521">
        <w:rPr>
          <w:rFonts w:ascii="Times New Roman" w:hAnsi="Times New Roman"/>
          <w:sz w:val="24"/>
          <w:szCs w:val="24"/>
        </w:rPr>
        <w:lastRenderedPageBreak/>
        <w:t>TACTTGGGACATCGACAACTCCTGTCGCAGCAAAAATAACAGCTTCTGAAGGGATATCCTTAACAATAACAAACAATGCTCAAGCTAACTCTTCAGTAAATATTGGATTAGATGCTGAAAAAGCGTACCAACTTATTTTAGATAAGCTTGGCGACCAAATCTTTGATGGAATCACAGGATCCATAGTTGAGAGTGCTGTACAGGACATTATAGATAAGATTACCTCGGACCCTTCTCTAGGATTGTTGAAGGCTTTCTATAACTTCCAAATCACTGGGAAAATTCAATGTAACGGCCTATTCACATCTAGCAATGTAACAACTTTATTAGGAGGAACAGAAATAGGTAGATTTACAGTAACTCCTAGAAGTTCTGGAAGCATGTTTTTAGTTTCTGCAGATATCATTGCATCAAGAATGGAAGGTGGAGTTGTATTAGCCTTAGTAAAAGAAGGAGATACACAACCATGTGCGATTAGCTATGGCTATTCTTCTGGTGTGCCCAATTTATGTAGCTTAAAAACCTGTGTTACTAATTCCGGATCGACACCCACAACTTATTCATTACGAATAGGAGGATTAGAGAGCGGAGTTGTATGGGTTAATGCTCTATCCAATGGTAATGATATTCTTGGAATAACAAATACTTCTAACGTTTCTTTTTTGGAGGTGATACCTCAAAAAAACACTTAAATAATTTTATTGGAATTTTCTTATCGGTTTTATATTTAGAAGAAACAGTTCTAATTACGGGGGTTGTTATGCAAAACAAAAGAAAACTGAGAAACGATTTTATTAAAATTGTTAAAGATGTAGAAAAGGATTTCCCCGAGCTAGACTTGAAAATACGGGTGAATAAGGAAAGGGTTACTTTTTTAAATTCACCCTTAGAACTCTACCACAAGAGTATTTCATTAATTTTAGGCTTGTTACAACAAATAGAAAAGTCTTTGGAATTATTTCCAGATTCCCCCGTTCTTGAAAAATTAGAGGATAACAGTTTAAAGCTAAAAAAAGCGTTGATTATGCTTATTCTGTCTAGAAAAGACATGTTTTCTAAGGCAGAATAGATGTTTTACTCTAACGTTGGAGTACACTTTGCAAACCTTAGTTTTTTGCTCTTTTAAGGGTGGGACAGGAAAAACAACACTTTCCCTGAATGTAGGGTGTAATTTAGCTCAATTTTTAGGAAAGAGAGTACTTCTAATTGACCTAGATCCCCAATCAAATCTCTCATCTGGATTGGGGGCTAGCATCGAAGGCAACCATAAAGGCCTTCACGAAGTGATGTGTGCCTCAAATGATTTAAAATCAATAATTTGTAAAACAAAAAAAACTGGGGTAGACATAATCCCTGCATCATTTTTGTCAGAACAATTTAGAGAATTTTCTACAAATGGCATCCCAAGCAGCAATTTACGGCTGTTTTTAGATGAGTATTGTTCGCCTTTATATGATGTGTGCATAGTAGATACTCCACCTAGTCTTGGTGGATTAACAAAAGAAGCCTTTATTGCAGGAGACAAACTAATCGTATGTTTGATTCCTGAGCCATTTTCTATTCTCGGGCTGCAGAAAATTAGAGAATTTTTAATTTCTATAGGCAAACCTGAGGAAGAACATATTCTTGGGGTAGCACTATCTTTTTGGGATGACCGGAGTTCGACTAATCAAACGTACATAGATATCATTGAGTCAATTTACGAAAATAAGATTTTTTCAACAAAAATACGCAGAGATATTTCTTTGAGTCGTTCCCTTCTTAAAGAGGATTCTGTGATCAATGTATATCCAACTTCAAGAGCTGCAACAGATATTCTGAATTTAACACACGAAATATCTGCTCTTTTAAATTCTAAACACAAACAAGACTTTTCCCAGAGGACACTGTGAATAAACTGGAAAAGGAAGCTAGCGTCTTTTTTAAAAAAAATCAGGAATCCGTTTCTCAAGACTTTAAGAAAAAGGTTTCTTCAATTGAGATGTTTTCAACTTCTTTAAATTCGGAGGAAAACCAGAGTCTGGATCGGCTTTTTTTGTCTGAGACTCAGAATTTATCAGATGAAGAATCTTACCAAGAAGATGTTTTGTCAGTAAAACTTCTGACAAGTCAAATAAAGGCTATTCAAAAACAACACGTGCTCCTTCTTGGAGAGAAGATTTACAATGCGAGAAAGATACTAAGTAAAAGTTGTTTCTCTTCAACAACCTTTTCATCTTGGCTAGATTTAGTTTTCAGGACTAAATCATCCGCCTATAATGCGTTGGCTTATTATGAACTTTTCATAAGTCTACCAAGCACAACTTTGCAGAAAGAGTTCCAATCAATCCCGTATAAGTCTGCATATATTTTAGCTGCTAGGAAAGGAGACTTAAAAACAAAAGTCTCTGTTATAGGGAAAGTTTGTGGAATGTCCAATGCATCTGCTATCCGGGTTATGGACCAACTTCTTCCTT</w:t>
      </w:r>
      <w:r w:rsidRPr="00183521">
        <w:rPr>
          <w:rFonts w:ascii="Times New Roman" w:hAnsi="Times New Roman"/>
          <w:sz w:val="24"/>
          <w:szCs w:val="24"/>
        </w:rPr>
        <w:lastRenderedPageBreak/>
        <w:t>CATCTAGAAGTAAAGATAATCAAAGATTTTTCGAATCTGATTTAGAGAAAAATCGACAGTTATCAGATCTTCTCGTAGAACTGCTTCGCATTGTATGTTCTGGAGTTTTCTTATCTCCTTATAACGAAAACCTTCTGCAGCAGTTGTTTGAAGTCTATAAGCAAAAGAGCTGATCCGCCGTCAGCTCTTATATATATATCTATTATATATATATATTTTAGGGATTCGATTTTACGAGAGCTTCGCGCAACTCTTGGTGGTAGACCTTGCAACTCTTGGTGGTAGACCTTGCAACTCTTGGTGGTAGACCTTGCAACTCTTGGTGGTAGACTTAGTCGGGATAGACTTTTGTGTAAAAAAAAAATAAACTCTTGAGACTCTGAATCAGAGTCATATTGTTTAAGAAAAGATGAACTCAAAATTTTACCACAGAAGTAGGCTATTCCTAACTTTTGGAGACGCGTCGGAAATTTGGTTATCTACTTTATCTTATCTAACTAGAAAAAATTATGCGTCTGGGATTAACTTTCTTGTTTCTTTAGAGATTCTGGATTTATCGGAAACCTTGATAAAGGCTATTTCTCTTGACCACAGCGAATCTTTGTTTAAAATCAAGTCTCTAGATGTTTTTAATGGAAAAGTTGTTTCAGAGGCATCTAAACAGGCTAGAGCGGCATGCTACATATCTTTCACAAAGTTTTTGTATAGATTGACCAAGGGATATATTAAACCCGCTATTCCATTGAAAGATTTTGGAAACACTACATTTTTTAAAATCCGAGACAAAATCAAAACAGAATCGATTTCTAAGCAGGAATGGACAGTTTTTTTTGAAGCGCTCCGGATAGTGAATTATAGAGACTATTTAATCGGTAAATTGATTGTACAAGGGATCC</w:t>
      </w:r>
    </w:p>
    <w:p w14:paraId="36E386AA" w14:textId="4B1C6C93" w:rsidR="00AC6D46" w:rsidRPr="00EC44BD" w:rsidRDefault="00630C5C">
      <w:pPr>
        <w:rPr>
          <w:rFonts w:ascii="Times New Roman" w:hAnsi="Times New Roman"/>
          <w:sz w:val="24"/>
        </w:rPr>
      </w:pPr>
    </w:p>
    <w:sectPr w:rsidR="00AC6D46" w:rsidRPr="00EC4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BD"/>
    <w:rsid w:val="00020BEF"/>
    <w:rsid w:val="000B27D4"/>
    <w:rsid w:val="00183521"/>
    <w:rsid w:val="00192B6C"/>
    <w:rsid w:val="00630C5C"/>
    <w:rsid w:val="006A03EE"/>
    <w:rsid w:val="008E0E68"/>
    <w:rsid w:val="009765AB"/>
    <w:rsid w:val="00A45A3A"/>
    <w:rsid w:val="00BE5CA3"/>
    <w:rsid w:val="00C2187E"/>
    <w:rsid w:val="00CC4055"/>
    <w:rsid w:val="00EC44BD"/>
    <w:rsid w:val="00FB0DEE"/>
    <w:rsid w:val="00FE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830F2"/>
  <w15:chartTrackingRefBased/>
  <w15:docId w15:val="{912F0DB6-7D47-5C46-B645-05E4AFDD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4B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825</Words>
  <Characters>1040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nde</dc:creator>
  <cp:keywords/>
  <dc:description/>
  <cp:lastModifiedBy>Rachel Ende</cp:lastModifiedBy>
  <cp:revision>8</cp:revision>
  <dcterms:created xsi:type="dcterms:W3CDTF">2019-01-19T20:57:00Z</dcterms:created>
  <dcterms:modified xsi:type="dcterms:W3CDTF">2019-01-24T21:06:00Z</dcterms:modified>
</cp:coreProperties>
</file>